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47C" w:rsidRPr="00F00A8B" w:rsidRDefault="00AA547C" w:rsidP="00AA547C">
      <w:pPr>
        <w:pStyle w:val="EndNoteBibliography"/>
        <w:spacing w:after="200" w:line="276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ZA" w:eastAsia="en-ZA"/>
        </w:rPr>
        <w:t>Appendix</w:t>
      </w:r>
    </w:p>
    <w:p w:rsidR="00AA547C" w:rsidRPr="0089752C" w:rsidRDefault="00AA547C" w:rsidP="00AA547C">
      <w:pPr>
        <w:pStyle w:val="EndNoteBibliography"/>
        <w:spacing w:after="0" w:line="360" w:lineRule="auto"/>
        <w:ind w:left="720" w:hanging="720"/>
        <w:rPr>
          <w:rFonts w:ascii="Arial" w:eastAsia="Times New Roman" w:hAnsi="Arial" w:cs="Arial"/>
          <w:b/>
          <w:color w:val="222222"/>
          <w:szCs w:val="24"/>
          <w:lang w:val="en-ZA" w:eastAsia="en-ZA"/>
        </w:rPr>
      </w:pPr>
      <w:r w:rsidRPr="0089752C">
        <w:rPr>
          <w:rFonts w:ascii="Arial" w:eastAsia="Times New Roman" w:hAnsi="Arial" w:cs="Arial"/>
          <w:b/>
          <w:bCs/>
          <w:color w:val="222222"/>
          <w:szCs w:val="24"/>
          <w:lang w:val="en-ZA" w:eastAsia="en-ZA"/>
        </w:rPr>
        <w:t>Table S1: Comparison of baseline indicators for complete and missing viral load measurements</w:t>
      </w:r>
    </w:p>
    <w:tbl>
      <w:tblPr>
        <w:tblW w:w="8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3"/>
        <w:gridCol w:w="1389"/>
        <w:gridCol w:w="1453"/>
        <w:gridCol w:w="1392"/>
        <w:gridCol w:w="1048"/>
      </w:tblGrid>
      <w:tr w:rsidR="00AA547C" w:rsidRPr="0085148F" w:rsidTr="0037117A">
        <w:trPr>
          <w:trHeight w:val="182"/>
        </w:trPr>
        <w:tc>
          <w:tcPr>
            <w:tcW w:w="3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</w:p>
        </w:tc>
        <w:tc>
          <w:tcPr>
            <w:tcW w:w="42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en-ZA"/>
              </w:rPr>
            </w:pPr>
            <w:r w:rsidRPr="00355437">
              <w:rPr>
                <w:rFonts w:ascii="Arial" w:eastAsia="Times New Roman" w:hAnsi="Arial" w:cs="Arial"/>
                <w:b/>
                <w:sz w:val="22"/>
                <w:lang w:eastAsia="en-ZA"/>
              </w:rPr>
              <w:t xml:space="preserve">Viral load record 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ZA"/>
              </w:rPr>
            </w:pPr>
          </w:p>
        </w:tc>
      </w:tr>
      <w:tr w:rsidR="00AA547C" w:rsidRPr="0085148F" w:rsidTr="0037117A">
        <w:trPr>
          <w:trHeight w:val="362"/>
        </w:trPr>
        <w:tc>
          <w:tcPr>
            <w:tcW w:w="3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Total</w:t>
            </w:r>
          </w:p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933)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Complete</w:t>
            </w:r>
          </w:p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624)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Missing</w:t>
            </w:r>
          </w:p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309)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 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Baseline factors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center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 xml:space="preserve">p-value 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Age (15+ years)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337 (36.1)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95 (31.3)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42 (46.0)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color w:val="000000" w:themeColor="text1"/>
                <w:kern w:val="24"/>
                <w:sz w:val="22"/>
                <w:lang w:val="en-US" w:eastAsia="en-ZA"/>
              </w:rPr>
              <w:t>&lt;0.001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14 (55.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330 (52.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84 (59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054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Rur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48 (26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65 (2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83 (26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0.469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Informal hous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72 (18.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22 (19.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0 (16.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0.171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Double orph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39 (14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94 (15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45 (14.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840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 xml:space="preserve">Poverty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33 (67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414 (66.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19 (70.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163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Health poor (self-rating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2 (5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34 (5.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8 (5.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813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eastAsia="en-ZA"/>
              </w:rPr>
              <w:t>Horizontal infected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97 (21.1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09 (17.5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88 (28.5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&lt;0.001</w:t>
            </w:r>
          </w:p>
        </w:tc>
      </w:tr>
      <w:tr w:rsidR="00AA547C" w:rsidRPr="0085148F" w:rsidTr="0037117A">
        <w:trPr>
          <w:trHeight w:val="119"/>
        </w:trPr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hAnsi="Arial" w:cs="Arial"/>
                <w:sz w:val="22"/>
                <w:lang w:val="en-US"/>
              </w:rPr>
              <w:t>Past-week adherenc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15 (65.9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435 (69.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80 (58.3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color w:val="000000" w:themeColor="text1"/>
                <w:kern w:val="24"/>
                <w:sz w:val="22"/>
                <w:lang w:val="en-US" w:eastAsia="en-ZA"/>
              </w:rPr>
              <w:t>&lt;0.001</w:t>
            </w:r>
          </w:p>
        </w:tc>
      </w:tr>
    </w:tbl>
    <w:p w:rsidR="00AA547C" w:rsidRPr="002C4314" w:rsidRDefault="00AA547C" w:rsidP="00AA547C">
      <w:pPr>
        <w:pStyle w:val="EndNoteBibliography"/>
        <w:spacing w:line="360" w:lineRule="auto"/>
        <w:ind w:left="720" w:hanging="720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ZA"/>
        </w:rPr>
      </w:pPr>
    </w:p>
    <w:p w:rsidR="00AA547C" w:rsidRPr="0089752C" w:rsidRDefault="00AA547C" w:rsidP="00AA547C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89752C">
        <w:rPr>
          <w:rFonts w:ascii="Arial" w:hAnsi="Arial" w:cs="Arial"/>
          <w:b/>
          <w:bCs/>
          <w:color w:val="auto"/>
          <w:sz w:val="24"/>
          <w:szCs w:val="24"/>
        </w:rPr>
        <w:t>Table S2: Comparison of baseline characteristics for complete cases and LFTU</w:t>
      </w:r>
      <w:r w:rsidRPr="0089752C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¥</w:t>
      </w:r>
      <w:r w:rsidRPr="0089752C">
        <w:rPr>
          <w:rFonts w:ascii="Arial" w:hAnsi="Arial" w:cs="Arial"/>
          <w:b/>
          <w:bCs/>
          <w:color w:val="auto"/>
          <w:sz w:val="24"/>
          <w:szCs w:val="24"/>
        </w:rPr>
        <w:t xml:space="preserve"> (Full sample)</w:t>
      </w:r>
    </w:p>
    <w:tbl>
      <w:tblPr>
        <w:tblW w:w="88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4"/>
        <w:gridCol w:w="1441"/>
        <w:gridCol w:w="1749"/>
        <w:gridCol w:w="1843"/>
        <w:gridCol w:w="1055"/>
      </w:tblGrid>
      <w:tr w:rsidR="00AA547C" w:rsidRPr="0085148F" w:rsidTr="0037117A">
        <w:trPr>
          <w:trHeight w:val="341"/>
        </w:trPr>
        <w:tc>
          <w:tcPr>
            <w:tcW w:w="27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</w:p>
        </w:tc>
        <w:tc>
          <w:tcPr>
            <w:tcW w:w="14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Total</w:t>
            </w:r>
          </w:p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1046)</w:t>
            </w:r>
          </w:p>
        </w:tc>
        <w:tc>
          <w:tcPr>
            <w:tcW w:w="17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Complete cases</w:t>
            </w:r>
            <w:r w:rsidRPr="00355437">
              <w:rPr>
                <w:rFonts w:ascii="Arial" w:eastAsia="Times New Roman" w:hAnsi="Arial" w:cs="Arial"/>
                <w:sz w:val="22"/>
                <w:lang w:eastAsia="en-ZA"/>
              </w:rPr>
              <w:t xml:space="preserve"> </w:t>
            </w: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933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Loss-to-follow up</w:t>
            </w:r>
            <w:r w:rsidRPr="00355437">
              <w:rPr>
                <w:rFonts w:ascii="Arial" w:eastAsia="Times New Roman" w:hAnsi="Arial" w:cs="Arial"/>
                <w:sz w:val="22"/>
                <w:lang w:eastAsia="en-ZA"/>
              </w:rPr>
              <w:t xml:space="preserve"> </w:t>
            </w: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(N=113)</w:t>
            </w:r>
          </w:p>
        </w:tc>
        <w:tc>
          <w:tcPr>
            <w:tcW w:w="10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 </w:t>
            </w:r>
          </w:p>
        </w:tc>
      </w:tr>
      <w:tr w:rsidR="00AA547C" w:rsidRPr="0085148F" w:rsidTr="0037117A">
        <w:trPr>
          <w:trHeight w:val="127"/>
        </w:trPr>
        <w:tc>
          <w:tcPr>
            <w:tcW w:w="276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eastAsia="en-ZA"/>
              </w:rPr>
              <w:t>Baseline characteristics</w:t>
            </w: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 xml:space="preserve"> </w:t>
            </w:r>
          </w:p>
        </w:tc>
        <w:tc>
          <w:tcPr>
            <w:tcW w:w="1441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74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N (%)</w:t>
            </w:r>
          </w:p>
        </w:tc>
        <w:tc>
          <w:tcPr>
            <w:tcW w:w="105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P-value</w:t>
            </w:r>
          </w:p>
        </w:tc>
      </w:tr>
      <w:tr w:rsidR="00AA547C" w:rsidRPr="0085148F" w:rsidTr="0037117A">
        <w:trPr>
          <w:trHeight w:val="173"/>
        </w:trPr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Past-week adherenc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81 (65.1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15 (65.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6 (58.4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114</w:t>
            </w:r>
          </w:p>
        </w:tc>
      </w:tr>
      <w:tr w:rsidR="00AA547C" w:rsidRPr="0085148F" w:rsidTr="0037117A">
        <w:trPr>
          <w:trHeight w:val="173"/>
        </w:trPr>
        <w:tc>
          <w:tcPr>
            <w:tcW w:w="276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Age (15+ years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394 (37.7)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337 (36.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7 (50.4)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/>
                <w:bCs/>
                <w:color w:val="000000" w:themeColor="text1"/>
                <w:kern w:val="24"/>
                <w:sz w:val="22"/>
                <w:lang w:val="en-US" w:eastAsia="en-ZA"/>
              </w:rPr>
              <w:t>0.003</w:t>
            </w:r>
          </w:p>
        </w:tc>
      </w:tr>
      <w:tr w:rsidR="00AA547C" w:rsidRPr="0085148F" w:rsidTr="0037117A">
        <w:trPr>
          <w:trHeight w:val="159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Fema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76 (55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514 (5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2 (54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964</w:t>
            </w:r>
          </w:p>
        </w:tc>
      </w:tr>
      <w:tr w:rsidR="00AA547C" w:rsidRPr="0085148F" w:rsidTr="0037117A">
        <w:trPr>
          <w:trHeight w:val="17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Rural residenc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71 (25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48 (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3 (20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0.509</w:t>
            </w:r>
          </w:p>
        </w:tc>
      </w:tr>
      <w:tr w:rsidR="00AA547C" w:rsidRPr="0085148F" w:rsidTr="0037117A">
        <w:trPr>
          <w:trHeight w:val="159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Informal hous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96 (18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172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24 (21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bCs/>
                <w:color w:val="000000" w:themeColor="text1"/>
                <w:kern w:val="24"/>
                <w:sz w:val="22"/>
                <w:lang w:val="en-US" w:eastAsia="en-ZA"/>
              </w:rPr>
              <w:t>0.728</w:t>
            </w:r>
          </w:p>
        </w:tc>
      </w:tr>
      <w:tr w:rsidR="00AA547C" w:rsidRPr="0085148F" w:rsidTr="0037117A">
        <w:trPr>
          <w:trHeight w:hRule="exact"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Orphanhoo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616 (58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 xml:space="preserve">545 (58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71 (62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0.367</w:t>
            </w:r>
          </w:p>
        </w:tc>
      </w:tr>
      <w:tr w:rsidR="00AA547C" w:rsidRPr="0085148F" w:rsidTr="0037117A">
        <w:trPr>
          <w:trHeight w:hRule="exact" w:val="340"/>
        </w:trPr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Sexually infected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222 (21.2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197 (21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25 (22.1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line="240" w:lineRule="auto"/>
              <w:jc w:val="right"/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>0.689</w:t>
            </w:r>
          </w:p>
        </w:tc>
      </w:tr>
      <w:tr w:rsidR="00AA547C" w:rsidRPr="0085148F" w:rsidTr="00395F84">
        <w:trPr>
          <w:trHeight w:val="23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 xml:space="preserve">Poverty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708 (67.7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633 (6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75 (66.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A547C" w:rsidRPr="00355437" w:rsidRDefault="00AA547C" w:rsidP="0037117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lang w:eastAsia="en-ZA"/>
              </w:rPr>
            </w:pPr>
            <w:r w:rsidRPr="00355437">
              <w:rPr>
                <w:rFonts w:ascii="Arial" w:eastAsia="Roboto Condensed" w:hAnsi="Arial" w:cs="Arial"/>
                <w:color w:val="000000" w:themeColor="text1"/>
                <w:sz w:val="22"/>
                <w:lang w:val="en-US" w:eastAsia="en-ZA"/>
              </w:rPr>
              <w:t xml:space="preserve">    </w:t>
            </w:r>
            <w:r w:rsidRPr="00355437">
              <w:rPr>
                <w:rFonts w:ascii="Arial" w:eastAsia="Roboto Condensed" w:hAnsi="Arial" w:cs="Arial"/>
                <w:color w:val="000000" w:themeColor="text1"/>
                <w:kern w:val="24"/>
                <w:sz w:val="22"/>
                <w:lang w:val="en-US" w:eastAsia="en-ZA"/>
              </w:rPr>
              <w:t>0.752</w:t>
            </w:r>
          </w:p>
        </w:tc>
      </w:tr>
      <w:tr w:rsidR="00395F84" w:rsidRPr="0085148F" w:rsidTr="00AF67CA">
        <w:trPr>
          <w:trHeight w:val="230"/>
        </w:trPr>
        <w:tc>
          <w:tcPr>
            <w:tcW w:w="885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5F84" w:rsidRPr="00C07F2F" w:rsidRDefault="00395F84" w:rsidP="00395F8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¥ </w:t>
            </w: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</w:rPr>
              <w:t>LFTU represents adolescents lost-to-follow-up at least one-time point</w:t>
            </w:r>
          </w:p>
          <w:p w:rsidR="00BB012D" w:rsidRPr="00C07F2F" w:rsidRDefault="00BB012D" w:rsidP="00C07F2F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*</w:t>
            </w: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t each successive wave, participants were actively followed up. Below is the breakdown of the (N=113) loss-to-follow up between Wave 1 and 3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(N=12) passed on between Wave 1 and 2, and (N=22) </w:t>
            </w:r>
            <w:r w:rsidRPr="00BB012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ssed on between Wave 2 and 3</w:t>
            </w:r>
            <w:proofErr w:type="gramStart"/>
            <w:r w:rsidRPr="00BB012D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gramEnd"/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=55) were lost-to-follow-up for the following reasons between Wave 1 and Wave 2:- refusals, untraceable or avoidant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C07F2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(N=24) were lost-to-follow-up between Wave 2 and Wave 3 either as refusals, untraceable or avoidant.</w:t>
            </w:r>
            <w:bookmarkStart w:id="0" w:name="_GoBack"/>
            <w:bookmarkEnd w:id="0"/>
          </w:p>
        </w:tc>
      </w:tr>
    </w:tbl>
    <w:p w:rsidR="00E710FD" w:rsidRDefault="00E710FD" w:rsidP="00E710FD">
      <w:pPr>
        <w:pStyle w:val="EndNoteBibliography"/>
        <w:keepNext/>
        <w:spacing w:after="0" w:line="360" w:lineRule="auto"/>
      </w:pPr>
      <w:r>
        <w:rPr>
          <w:lang w:val="en-ZA" w:eastAsia="en-ZA"/>
        </w:rPr>
        <w:lastRenderedPageBreak/>
        <w:drawing>
          <wp:inline distT="0" distB="0" distL="0" distR="0" wp14:anchorId="57960FC4" wp14:editId="2BA8F855">
            <wp:extent cx="4619625" cy="2886323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710FD" w:rsidRPr="0089752C" w:rsidRDefault="00E710FD" w:rsidP="00E710FD">
      <w:pPr>
        <w:pStyle w:val="EndNoteBibliography"/>
        <w:keepNext/>
        <w:spacing w:after="0" w:line="360" w:lineRule="auto"/>
        <w:rPr>
          <w:rFonts w:ascii="Arial" w:hAnsi="Arial" w:cs="Arial"/>
          <w:b/>
        </w:rPr>
      </w:pPr>
      <w:r w:rsidRPr="0089752C">
        <w:rPr>
          <w:rFonts w:ascii="Arial" w:hAnsi="Arial" w:cs="Arial"/>
          <w:b/>
        </w:rPr>
        <w:t>Figure S1: Wave-specific past-week adherence rates among adolescents living with HIV (N=933)</w:t>
      </w:r>
    </w:p>
    <w:p w:rsidR="00E30530" w:rsidRDefault="00E30530" w:rsidP="00AA547C">
      <w:pPr>
        <w:rPr>
          <w:rFonts w:cs="Times New Roman"/>
          <w:sz w:val="18"/>
          <w:szCs w:val="24"/>
        </w:rPr>
      </w:pPr>
    </w:p>
    <w:sectPr w:rsidR="00E30530" w:rsidSect="00C6584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Condensed">
    <w:panose1 w:val="00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NDI2MTYwsTA3NjJV0lEKTi0uzszPAykwqwUALKaXTSwAAAA="/>
  </w:docVars>
  <w:rsids>
    <w:rsidRoot w:val="00AA547C"/>
    <w:rsid w:val="000E1E37"/>
    <w:rsid w:val="00156322"/>
    <w:rsid w:val="001A31AF"/>
    <w:rsid w:val="0022636D"/>
    <w:rsid w:val="00257E62"/>
    <w:rsid w:val="00267EC3"/>
    <w:rsid w:val="002A6C8F"/>
    <w:rsid w:val="00395F84"/>
    <w:rsid w:val="00403F76"/>
    <w:rsid w:val="00427351"/>
    <w:rsid w:val="00435EEE"/>
    <w:rsid w:val="005F4AFD"/>
    <w:rsid w:val="00630592"/>
    <w:rsid w:val="00635603"/>
    <w:rsid w:val="00670B7A"/>
    <w:rsid w:val="007F5068"/>
    <w:rsid w:val="0089752C"/>
    <w:rsid w:val="008D252A"/>
    <w:rsid w:val="008D722C"/>
    <w:rsid w:val="00A36F45"/>
    <w:rsid w:val="00A508C5"/>
    <w:rsid w:val="00AA547C"/>
    <w:rsid w:val="00AB3702"/>
    <w:rsid w:val="00AE68A6"/>
    <w:rsid w:val="00BB012D"/>
    <w:rsid w:val="00BB0A21"/>
    <w:rsid w:val="00C07F2F"/>
    <w:rsid w:val="00DF3AAE"/>
    <w:rsid w:val="00E20748"/>
    <w:rsid w:val="00E30530"/>
    <w:rsid w:val="00E710FD"/>
    <w:rsid w:val="00F11725"/>
    <w:rsid w:val="00F2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529B9D-119D-47AB-9017-A0558371F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4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4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4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AA547C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47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547C"/>
  </w:style>
  <w:style w:type="paragraph" w:styleId="Caption">
    <w:name w:val="caption"/>
    <w:basedOn w:val="Normal"/>
    <w:next w:val="Normal"/>
    <w:uiPriority w:val="35"/>
    <w:unhideWhenUsed/>
    <w:qFormat/>
    <w:rsid w:val="00E207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Adherence%20SR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2!$G$4</c:f>
              <c:strCache>
                <c:ptCount val="1"/>
                <c:pt idx="0">
                  <c:v>Adherence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2!$K$5:$K$7</c:f>
                <c:numCache>
                  <c:formatCode>General</c:formatCode>
                  <c:ptCount val="3"/>
                  <c:pt idx="0">
                    <c:v>3.0407000000000073E-2</c:v>
                  </c:pt>
                  <c:pt idx="1">
                    <c:v>3.066279999999999E-2</c:v>
                  </c:pt>
                  <c:pt idx="2">
                    <c:v>2.7484699999999918E-2</c:v>
                  </c:pt>
                </c:numCache>
              </c:numRef>
            </c:plus>
            <c:minus>
              <c:numRef>
                <c:f>Sheet2!$J$5:$J$7</c:f>
                <c:numCache>
                  <c:formatCode>General</c:formatCode>
                  <c:ptCount val="3"/>
                  <c:pt idx="0">
                    <c:v>3.1415799999999994E-2</c:v>
                  </c:pt>
                  <c:pt idx="1">
                    <c:v>3.1603600000000065E-2</c:v>
                  </c:pt>
                  <c:pt idx="2">
                    <c:v>2.907440000000005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F$5:$F$7</c:f>
              <c:strCache>
                <c:ptCount val="3"/>
                <c:pt idx="0">
                  <c:v>Wave 1</c:v>
                </c:pt>
                <c:pt idx="1">
                  <c:v>Wave 2</c:v>
                </c:pt>
                <c:pt idx="2">
                  <c:v>Wave 3</c:v>
                </c:pt>
              </c:strCache>
            </c:strRef>
          </c:cat>
          <c:val>
            <c:numRef>
              <c:f>Sheet2!$G$5:$G$7</c:f>
              <c:numCache>
                <c:formatCode>0.0%</c:formatCode>
                <c:ptCount val="3"/>
                <c:pt idx="0">
                  <c:v>0.65916399999999997</c:v>
                </c:pt>
                <c:pt idx="1">
                  <c:v>0.64844590000000002</c:v>
                </c:pt>
                <c:pt idx="2">
                  <c:v>0.750268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6352560"/>
        <c:axId val="-46355280"/>
      </c:lineChart>
      <c:catAx>
        <c:axId val="-46352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b="1"/>
                  <a:t>Wave of data coll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355280"/>
        <c:crosses val="autoZero"/>
        <c:auto val="1"/>
        <c:lblAlgn val="ctr"/>
        <c:lblOffset val="100"/>
        <c:noMultiLvlLbl val="0"/>
      </c:catAx>
      <c:valAx>
        <c:axId val="-463552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b="1"/>
                  <a:t>Past-week adh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6352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9B85F-7C4D-4D63-9A01-4E9AFC36D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5</Words>
  <Characters>1683</Characters>
  <Application>Microsoft Office Word</Application>
  <DocSecurity>0</DocSecurity>
  <Lines>3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ai zhou</dc:creator>
  <cp:keywords/>
  <dc:description/>
  <cp:lastModifiedBy>siyanai zhou</cp:lastModifiedBy>
  <cp:revision>11</cp:revision>
  <dcterms:created xsi:type="dcterms:W3CDTF">2021-07-09T08:06:00Z</dcterms:created>
  <dcterms:modified xsi:type="dcterms:W3CDTF">2021-07-09T21:34:00Z</dcterms:modified>
</cp:coreProperties>
</file>